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DB5DDB" w14:textId="00D99D03" w:rsidR="009E7EE0" w:rsidRDefault="009E7EE0" w:rsidP="009E7EE0">
      <w:pPr>
        <w:tabs>
          <w:tab w:val="left" w:pos="851"/>
        </w:tabs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 xml:space="preserve">Supplementary </w:t>
      </w:r>
      <w:r w:rsidRPr="004A3F7A">
        <w:rPr>
          <w:rFonts w:ascii="Times New Roman" w:hAnsi="Times New Roman" w:cs="Times New Roman" w:hint="eastAsia"/>
          <w:b/>
          <w:bCs/>
          <w:szCs w:val="24"/>
        </w:rPr>
        <w:t>F</w:t>
      </w:r>
      <w:r w:rsidRPr="004A3F7A">
        <w:rPr>
          <w:rFonts w:ascii="Times New Roman" w:hAnsi="Times New Roman" w:cs="Times New Roman"/>
          <w:b/>
          <w:bCs/>
          <w:szCs w:val="24"/>
        </w:rPr>
        <w:t>igure 1</w:t>
      </w:r>
      <w:r>
        <w:rPr>
          <w:rFonts w:ascii="Times New Roman" w:hAnsi="Times New Roman" w:cs="Times New Roman" w:hint="eastAsia"/>
          <w:szCs w:val="24"/>
        </w:rPr>
        <w:t xml:space="preserve">. </w:t>
      </w:r>
      <w:r w:rsidRPr="00444C3E">
        <w:rPr>
          <w:rFonts w:ascii="Times New Roman" w:hAnsi="Times New Roman" w:cs="Times New Roman"/>
          <w:szCs w:val="24"/>
        </w:rPr>
        <w:t xml:space="preserve">Study participants were </w:t>
      </w:r>
      <w:r>
        <w:rPr>
          <w:rFonts w:ascii="Times New Roman" w:hAnsi="Times New Roman" w:cs="Times New Roman" w:hint="eastAsia"/>
          <w:szCs w:val="24"/>
        </w:rPr>
        <w:t>classified</w:t>
      </w:r>
      <w:r w:rsidRPr="00444C3E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 w:hint="eastAsia"/>
          <w:szCs w:val="24"/>
        </w:rPr>
        <w:t xml:space="preserve">by </w:t>
      </w:r>
      <w:r>
        <w:rPr>
          <w:rFonts w:ascii="Times New Roman" w:hAnsi="Times New Roman" w:cs="Times New Roman"/>
          <w:szCs w:val="24"/>
        </w:rPr>
        <w:t xml:space="preserve">smoking and </w:t>
      </w:r>
      <w:r w:rsidRPr="00444C3E">
        <w:rPr>
          <w:rFonts w:ascii="Times New Roman" w:hAnsi="Times New Roman" w:cs="Times New Roman"/>
          <w:szCs w:val="24"/>
        </w:rPr>
        <w:t>secondhand smoke exposure</w:t>
      </w:r>
    </w:p>
    <w:p w14:paraId="22AC86AF" w14:textId="77777777" w:rsidR="009E7EE0" w:rsidRPr="004B192E" w:rsidRDefault="009E7EE0" w:rsidP="009E7EE0">
      <w:pPr>
        <w:tabs>
          <w:tab w:val="left" w:pos="851"/>
        </w:tabs>
        <w:rPr>
          <w:rFonts w:ascii="Times New Roman" w:hAnsi="Times New Roman" w:cs="Times New Roman"/>
          <w:szCs w:val="24"/>
        </w:rPr>
      </w:pPr>
      <w:r>
        <w:rPr>
          <w:noProof/>
        </w:rPr>
        <w:drawing>
          <wp:inline distT="0" distB="0" distL="0" distR="0" wp14:anchorId="52622C48" wp14:editId="1B49A312">
            <wp:extent cx="8491538" cy="4776262"/>
            <wp:effectExtent l="0" t="0" r="5080" b="5715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96968" cy="47793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F6FC7C" w14:textId="77777777" w:rsidR="00CD19C8" w:rsidRDefault="00CD19C8"/>
    <w:p w14:paraId="795CA8F8" w14:textId="0CFC318B" w:rsidR="00DA779E" w:rsidRPr="00966D18" w:rsidRDefault="00DA779E">
      <w:r w:rsidRPr="00226121">
        <w:rPr>
          <w:rFonts w:hint="eastAsia"/>
          <w:b/>
          <w:bCs/>
        </w:rPr>
        <w:lastRenderedPageBreak/>
        <w:t>S</w:t>
      </w:r>
      <w:r w:rsidRPr="00226121">
        <w:rPr>
          <w:b/>
          <w:bCs/>
        </w:rPr>
        <w:t>upplementary Table 1</w:t>
      </w:r>
      <w:r w:rsidRPr="00226121">
        <w:rPr>
          <w:rFonts w:hint="eastAsia"/>
          <w:b/>
          <w:bCs/>
        </w:rPr>
        <w:t>.</w:t>
      </w:r>
      <w:r w:rsidRPr="00226121">
        <w:rPr>
          <w:b/>
          <w:bCs/>
        </w:rPr>
        <w:t xml:space="preserve"> </w:t>
      </w:r>
      <w:r w:rsidR="00226121" w:rsidRPr="00966D18">
        <w:t>The Hosmer-Lemeshow goodness-of-fit test and the omnibus test for the prediction of the incident kidney stone disease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49"/>
        <w:gridCol w:w="5431"/>
        <w:gridCol w:w="2872"/>
      </w:tblGrid>
      <w:tr w:rsidR="00226121" w14:paraId="2EBFAE48" w14:textId="77777777" w:rsidTr="00226121">
        <w:tc>
          <w:tcPr>
            <w:tcW w:w="0" w:type="auto"/>
          </w:tcPr>
          <w:p w14:paraId="5E10486D" w14:textId="77777777" w:rsidR="00226121" w:rsidRDefault="00226121"/>
        </w:tc>
        <w:tc>
          <w:tcPr>
            <w:tcW w:w="0" w:type="auto"/>
          </w:tcPr>
          <w:p w14:paraId="31B7587D" w14:textId="248C7FA6" w:rsidR="00226121" w:rsidRDefault="00226121">
            <w:r>
              <w:t xml:space="preserve">P value of the </w:t>
            </w:r>
            <w:r w:rsidRPr="00226121">
              <w:t>Hosmer-Lemeshow goodness-of-fit test</w:t>
            </w:r>
          </w:p>
        </w:tc>
        <w:tc>
          <w:tcPr>
            <w:tcW w:w="0" w:type="auto"/>
          </w:tcPr>
          <w:p w14:paraId="61CA738C" w14:textId="0071F595" w:rsidR="00226121" w:rsidRDefault="00226121">
            <w:r>
              <w:rPr>
                <w:rFonts w:hint="eastAsia"/>
              </w:rPr>
              <w:t>P</w:t>
            </w:r>
            <w:r>
              <w:t xml:space="preserve"> value of the </w:t>
            </w:r>
            <w:r w:rsidRPr="00226121">
              <w:t>omnibus test</w:t>
            </w:r>
          </w:p>
        </w:tc>
      </w:tr>
      <w:tr w:rsidR="00226121" w14:paraId="66181458" w14:textId="77777777" w:rsidTr="00226121">
        <w:tc>
          <w:tcPr>
            <w:tcW w:w="0" w:type="auto"/>
          </w:tcPr>
          <w:p w14:paraId="0A8DD3A1" w14:textId="71F73A47" w:rsidR="00226121" w:rsidRDefault="00226121">
            <w:r>
              <w:rPr>
                <w:rFonts w:hint="eastAsia"/>
              </w:rPr>
              <w:t>M</w:t>
            </w:r>
            <w:r>
              <w:t>odel</w:t>
            </w:r>
          </w:p>
        </w:tc>
        <w:tc>
          <w:tcPr>
            <w:tcW w:w="0" w:type="auto"/>
          </w:tcPr>
          <w:p w14:paraId="7DFC884C" w14:textId="3268344F" w:rsidR="00226121" w:rsidRDefault="00226121">
            <w:r>
              <w:rPr>
                <w:rFonts w:hint="eastAsia"/>
              </w:rPr>
              <w:t>0</w:t>
            </w:r>
            <w:r>
              <w:t>.925</w:t>
            </w:r>
          </w:p>
        </w:tc>
        <w:tc>
          <w:tcPr>
            <w:tcW w:w="0" w:type="auto"/>
          </w:tcPr>
          <w:p w14:paraId="5C05D062" w14:textId="6FA9DF8F" w:rsidR="00226121" w:rsidRDefault="00226121">
            <w:r>
              <w:rPr>
                <w:rFonts w:hint="eastAsia"/>
              </w:rPr>
              <w:t>&lt;</w:t>
            </w:r>
            <w:r>
              <w:t>0.001</w:t>
            </w:r>
          </w:p>
        </w:tc>
      </w:tr>
    </w:tbl>
    <w:p w14:paraId="25215940" w14:textId="260C92D8" w:rsidR="00226121" w:rsidRDefault="00313AA1">
      <w:r>
        <w:rPr>
          <w:rFonts w:hint="eastAsia"/>
        </w:rPr>
        <w:t>*</w:t>
      </w:r>
      <w:r>
        <w:t xml:space="preserve"> </w:t>
      </w:r>
      <w:r w:rsidRPr="00313AA1">
        <w:t>A p value less than 0.05 in the Hosmer-Lemeshow test indicates a lack of fit in the model, whereas a p value greater than or equal to 0.05 suggests that the model fits well. The omnibus test was used to determine whether the model as a whole was a significant predictor of the binary outcome, with a significant p value (less than 0.05) indicating the model's predictive ability.</w:t>
      </w:r>
    </w:p>
    <w:p w14:paraId="30AEA6A1" w14:textId="77777777" w:rsidR="00DA26ED" w:rsidRDefault="00DA26ED"/>
    <w:p w14:paraId="78B4574A" w14:textId="77777777" w:rsidR="00DA26ED" w:rsidRDefault="00DA26ED"/>
    <w:p w14:paraId="576CFA91" w14:textId="77777777" w:rsidR="00DA26ED" w:rsidRDefault="00DA26ED"/>
    <w:p w14:paraId="37604C69" w14:textId="77777777" w:rsidR="00DA26ED" w:rsidRDefault="00DA26ED"/>
    <w:p w14:paraId="7933C4AC" w14:textId="77777777" w:rsidR="00DA26ED" w:rsidRDefault="00DA26ED"/>
    <w:p w14:paraId="572521D1" w14:textId="77777777" w:rsidR="00DA26ED" w:rsidRDefault="00DA26ED"/>
    <w:p w14:paraId="015D27DD" w14:textId="77777777" w:rsidR="00DA26ED" w:rsidRDefault="00DA26ED"/>
    <w:p w14:paraId="3A58E447" w14:textId="77777777" w:rsidR="00DA26ED" w:rsidRDefault="00DA26ED"/>
    <w:p w14:paraId="7C2F3BF3" w14:textId="77777777" w:rsidR="00DA26ED" w:rsidRDefault="00DA26ED"/>
    <w:p w14:paraId="36AC92D8" w14:textId="77777777" w:rsidR="00DA26ED" w:rsidRDefault="00DA26ED"/>
    <w:p w14:paraId="743E40F2" w14:textId="77777777" w:rsidR="00DA26ED" w:rsidRDefault="00DA26ED"/>
    <w:p w14:paraId="4512B160" w14:textId="77777777" w:rsidR="00DA26ED" w:rsidRDefault="00DA26ED"/>
    <w:p w14:paraId="14243C1D" w14:textId="77777777" w:rsidR="00DA26ED" w:rsidRDefault="00DA26ED"/>
    <w:p w14:paraId="50ED4CE9" w14:textId="77777777" w:rsidR="00DA26ED" w:rsidRDefault="00DA26ED"/>
    <w:p w14:paraId="0362B6B0" w14:textId="77777777" w:rsidR="00DA26ED" w:rsidRDefault="00DA26ED"/>
    <w:p w14:paraId="51721E0B" w14:textId="77777777" w:rsidR="00DA26ED" w:rsidRDefault="00DA26ED"/>
    <w:p w14:paraId="0D551246" w14:textId="4D8AFCF5" w:rsidR="00DA26ED" w:rsidRPr="00966D18" w:rsidRDefault="00DA26ED" w:rsidP="00DA26ED">
      <w:r w:rsidRPr="00226121">
        <w:rPr>
          <w:rFonts w:hint="eastAsia"/>
          <w:b/>
          <w:bCs/>
        </w:rPr>
        <w:lastRenderedPageBreak/>
        <w:t>S</w:t>
      </w:r>
      <w:r w:rsidRPr="00226121">
        <w:rPr>
          <w:b/>
          <w:bCs/>
        </w:rPr>
        <w:t xml:space="preserve">upplementary Table </w:t>
      </w:r>
      <w:r>
        <w:rPr>
          <w:b/>
          <w:bCs/>
        </w:rPr>
        <w:t>2</w:t>
      </w:r>
      <w:r w:rsidRPr="00226121">
        <w:rPr>
          <w:rFonts w:hint="eastAsia"/>
          <w:b/>
          <w:bCs/>
        </w:rPr>
        <w:t>.</w:t>
      </w:r>
      <w:r w:rsidRPr="00226121">
        <w:rPr>
          <w:b/>
          <w:bCs/>
        </w:rPr>
        <w:t xml:space="preserve"> </w:t>
      </w:r>
      <w:r w:rsidRPr="00966D18">
        <w:t xml:space="preserve">The residual analysis </w:t>
      </w:r>
      <w:r w:rsidR="00966D18">
        <w:t xml:space="preserve">for </w:t>
      </w:r>
      <w:r w:rsidR="00966D18" w:rsidRPr="00966D18">
        <w:t>identify</w:t>
      </w:r>
      <w:r w:rsidR="00966D18">
        <w:t>ing</w:t>
      </w:r>
      <w:r w:rsidR="00966D18" w:rsidRPr="00966D18">
        <w:t xml:space="preserve"> any outliers in the model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354"/>
        <w:gridCol w:w="2375"/>
        <w:gridCol w:w="2385"/>
        <w:gridCol w:w="2335"/>
        <w:gridCol w:w="2365"/>
      </w:tblGrid>
      <w:tr w:rsidR="00C04EE6" w14:paraId="040B3639" w14:textId="77777777" w:rsidTr="00966D18">
        <w:tc>
          <w:tcPr>
            <w:tcW w:w="2354" w:type="dxa"/>
          </w:tcPr>
          <w:p w14:paraId="07E763D3" w14:textId="77777777" w:rsidR="00C04EE6" w:rsidRDefault="00C04EE6"/>
        </w:tc>
        <w:tc>
          <w:tcPr>
            <w:tcW w:w="2375" w:type="dxa"/>
          </w:tcPr>
          <w:p w14:paraId="52ED5305" w14:textId="7677C54F" w:rsidR="00C04EE6" w:rsidRDefault="00C04EE6">
            <w:r>
              <w:t>Minimum</w:t>
            </w:r>
          </w:p>
        </w:tc>
        <w:tc>
          <w:tcPr>
            <w:tcW w:w="2385" w:type="dxa"/>
          </w:tcPr>
          <w:p w14:paraId="7596B796" w14:textId="665C6786" w:rsidR="00C04EE6" w:rsidRDefault="00C04EE6">
            <w:r>
              <w:t>Maximum</w:t>
            </w:r>
          </w:p>
        </w:tc>
        <w:tc>
          <w:tcPr>
            <w:tcW w:w="2335" w:type="dxa"/>
          </w:tcPr>
          <w:p w14:paraId="320DEE5A" w14:textId="5FE5EC86" w:rsidR="00C04EE6" w:rsidRDefault="00C04EE6">
            <w:r>
              <w:rPr>
                <w:rFonts w:hint="eastAsia"/>
              </w:rPr>
              <w:t>M</w:t>
            </w:r>
            <w:r>
              <w:t>ean</w:t>
            </w:r>
          </w:p>
        </w:tc>
        <w:tc>
          <w:tcPr>
            <w:tcW w:w="2365" w:type="dxa"/>
          </w:tcPr>
          <w:p w14:paraId="5B7DCC15" w14:textId="6EF7CE25" w:rsidR="00C04EE6" w:rsidRDefault="00C04EE6">
            <w:r>
              <w:t>Standard deviation</w:t>
            </w:r>
          </w:p>
        </w:tc>
      </w:tr>
      <w:tr w:rsidR="00C04EE6" w14:paraId="20822E1C" w14:textId="77777777" w:rsidTr="00966D18">
        <w:tc>
          <w:tcPr>
            <w:tcW w:w="2354" w:type="dxa"/>
          </w:tcPr>
          <w:p w14:paraId="3D2BCE19" w14:textId="33A61E11" w:rsidR="00C04EE6" w:rsidRDefault="00C04EE6">
            <w:r>
              <w:rPr>
                <w:rFonts w:hint="eastAsia"/>
              </w:rPr>
              <w:t>C</w:t>
            </w:r>
            <w:r>
              <w:t>ook’s D value</w:t>
            </w:r>
          </w:p>
        </w:tc>
        <w:tc>
          <w:tcPr>
            <w:tcW w:w="2375" w:type="dxa"/>
          </w:tcPr>
          <w:p w14:paraId="548E610F" w14:textId="33AC4CD1" w:rsidR="00C04EE6" w:rsidRDefault="00C04EE6">
            <w:r>
              <w:rPr>
                <w:rFonts w:hint="eastAsia"/>
              </w:rPr>
              <w:t>0</w:t>
            </w:r>
          </w:p>
        </w:tc>
        <w:tc>
          <w:tcPr>
            <w:tcW w:w="2385" w:type="dxa"/>
          </w:tcPr>
          <w:p w14:paraId="752E5D54" w14:textId="4DF82BEE" w:rsidR="00C04EE6" w:rsidRDefault="00C04EE6">
            <w:r>
              <w:rPr>
                <w:rFonts w:hint="eastAsia"/>
              </w:rPr>
              <w:t>0</w:t>
            </w:r>
            <w:r>
              <w:t>.48097</w:t>
            </w:r>
          </w:p>
        </w:tc>
        <w:tc>
          <w:tcPr>
            <w:tcW w:w="2335" w:type="dxa"/>
          </w:tcPr>
          <w:p w14:paraId="0EBF5A67" w14:textId="40B1EBD9" w:rsidR="00C04EE6" w:rsidRDefault="00C04EE6">
            <w:r>
              <w:rPr>
                <w:rFonts w:hint="eastAsia"/>
              </w:rPr>
              <w:t>0</w:t>
            </w:r>
            <w:r>
              <w:t>.00059</w:t>
            </w:r>
          </w:p>
        </w:tc>
        <w:tc>
          <w:tcPr>
            <w:tcW w:w="2365" w:type="dxa"/>
          </w:tcPr>
          <w:p w14:paraId="5DFBD0B2" w14:textId="2A9A951C" w:rsidR="00C04EE6" w:rsidRDefault="00C04EE6">
            <w:r>
              <w:rPr>
                <w:rFonts w:hint="eastAsia"/>
              </w:rPr>
              <w:t>0</w:t>
            </w:r>
            <w:r>
              <w:t>.00537</w:t>
            </w:r>
          </w:p>
        </w:tc>
      </w:tr>
      <w:tr w:rsidR="00C04EE6" w14:paraId="7A5D7B7E" w14:textId="77777777" w:rsidTr="00966D18">
        <w:tc>
          <w:tcPr>
            <w:tcW w:w="2354" w:type="dxa"/>
          </w:tcPr>
          <w:p w14:paraId="3D2F9BCC" w14:textId="6E4EC2CC" w:rsidR="00C04EE6" w:rsidRDefault="00C04EE6">
            <w:r w:rsidRPr="00C373D2">
              <w:t>Leverage value</w:t>
            </w:r>
            <w:r w:rsidRPr="00C373D2">
              <w:tab/>
            </w:r>
          </w:p>
        </w:tc>
        <w:tc>
          <w:tcPr>
            <w:tcW w:w="2375" w:type="dxa"/>
          </w:tcPr>
          <w:p w14:paraId="6678C0B7" w14:textId="060C4E6B" w:rsidR="00C04EE6" w:rsidRDefault="00C04EE6">
            <w:r>
              <w:rPr>
                <w:rFonts w:hint="eastAsia"/>
              </w:rPr>
              <w:t>0</w:t>
            </w:r>
            <w:r>
              <w:t>.0007</w:t>
            </w:r>
          </w:p>
        </w:tc>
        <w:tc>
          <w:tcPr>
            <w:tcW w:w="2385" w:type="dxa"/>
          </w:tcPr>
          <w:p w14:paraId="418623FE" w14:textId="31E980AB" w:rsidR="00C04EE6" w:rsidRDefault="00C04EE6">
            <w:r>
              <w:rPr>
                <w:rFonts w:hint="eastAsia"/>
              </w:rPr>
              <w:t>0</w:t>
            </w:r>
            <w:r>
              <w:t>.15842</w:t>
            </w:r>
          </w:p>
        </w:tc>
        <w:tc>
          <w:tcPr>
            <w:tcW w:w="2335" w:type="dxa"/>
          </w:tcPr>
          <w:p w14:paraId="521F963F" w14:textId="6AC54764" w:rsidR="00C04EE6" w:rsidRDefault="00C04EE6">
            <w:r>
              <w:rPr>
                <w:rFonts w:hint="eastAsia"/>
              </w:rPr>
              <w:t>0</w:t>
            </w:r>
            <w:r>
              <w:t>.00059</w:t>
            </w:r>
          </w:p>
        </w:tc>
        <w:tc>
          <w:tcPr>
            <w:tcW w:w="2365" w:type="dxa"/>
          </w:tcPr>
          <w:p w14:paraId="20D3D9F6" w14:textId="3910CB9F" w:rsidR="00C04EE6" w:rsidRDefault="00C04EE6">
            <w:r>
              <w:rPr>
                <w:rFonts w:hint="eastAsia"/>
              </w:rPr>
              <w:t>0</w:t>
            </w:r>
            <w:r>
              <w:t>.00175</w:t>
            </w:r>
          </w:p>
        </w:tc>
      </w:tr>
    </w:tbl>
    <w:p w14:paraId="2A5E1C2D" w14:textId="4D5C746D" w:rsidR="00DA26ED" w:rsidRPr="00DA26ED" w:rsidRDefault="00313AA1">
      <w:r>
        <w:rPr>
          <w:rFonts w:hint="eastAsia"/>
        </w:rPr>
        <w:t>*</w:t>
      </w:r>
      <w:r>
        <w:t xml:space="preserve"> </w:t>
      </w:r>
      <w:r w:rsidRPr="00313AA1">
        <w:t>Cook's D and leverage values less than 1 indicate the absence of outliers in the regression model.</w:t>
      </w:r>
    </w:p>
    <w:sectPr w:rsidR="00DA26ED" w:rsidRPr="00DA26ED" w:rsidSect="007D1ADB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7EE0"/>
    <w:rsid w:val="00136505"/>
    <w:rsid w:val="00226121"/>
    <w:rsid w:val="00313AA1"/>
    <w:rsid w:val="00966D18"/>
    <w:rsid w:val="009E7EE0"/>
    <w:rsid w:val="00C04EE6"/>
    <w:rsid w:val="00C373D2"/>
    <w:rsid w:val="00CD19C8"/>
    <w:rsid w:val="00DA26ED"/>
    <w:rsid w:val="00DA7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14D6A3"/>
  <w15:chartTrackingRefBased/>
  <w15:docId w15:val="{8ADBB1BC-D898-4AF3-B41D-4C15187B9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26E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261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313AA1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59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UNHUNG GENG</dc:creator>
  <cp:keywords/>
  <dc:description/>
  <cp:lastModifiedBy>JIUNHUNG GENG</cp:lastModifiedBy>
  <cp:revision>9</cp:revision>
  <dcterms:created xsi:type="dcterms:W3CDTF">2022-05-29T07:56:00Z</dcterms:created>
  <dcterms:modified xsi:type="dcterms:W3CDTF">2023-04-20T01:31:00Z</dcterms:modified>
</cp:coreProperties>
</file>